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4AA49" w14:textId="77777777" w:rsidR="005C63BC" w:rsidRDefault="005C63BC" w:rsidP="005C63BC">
      <w:pPr>
        <w:rPr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S2 Table. Peak phases of wild type mice from visual assessment</w:t>
      </w:r>
    </w:p>
    <w:tbl>
      <w:tblPr>
        <w:tblStyle w:val="a7"/>
        <w:tblW w:w="5000" w:type="pct"/>
        <w:tblInd w:w="0" w:type="dxa"/>
        <w:tblLook w:val="04A0" w:firstRow="1" w:lastRow="0" w:firstColumn="1" w:lastColumn="0" w:noHBand="0" w:noVBand="1"/>
      </w:tblPr>
      <w:tblGrid>
        <w:gridCol w:w="1088"/>
        <w:gridCol w:w="1013"/>
        <w:gridCol w:w="461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52"/>
        <w:gridCol w:w="448"/>
      </w:tblGrid>
      <w:tr w:rsidR="005C63BC" w14:paraId="4BBB42B9" w14:textId="77777777" w:rsidTr="005C63BC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58FCF" w14:textId="77777777" w:rsidR="005C63BC" w:rsidRDefault="005C63B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Visual</w:t>
            </w:r>
          </w:p>
        </w:tc>
        <w:tc>
          <w:tcPr>
            <w:tcW w:w="4098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AB125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hase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B414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</w:p>
        </w:tc>
      </w:tr>
      <w:tr w:rsidR="005C63BC" w14:paraId="3911D81B" w14:textId="77777777" w:rsidTr="005C63BC">
        <w:trPr>
          <w:trHeight w:val="482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hideMark/>
          </w:tcPr>
          <w:p w14:paraId="69FB9CEE" w14:textId="77777777" w:rsidR="005C63BC" w:rsidRDefault="005C63BC">
            <w:pPr>
              <w:ind w:firstLineChars="100" w:firstLine="221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hase</w:t>
            </w:r>
          </w:p>
          <w:p w14:paraId="74C03B9C" w14:textId="77777777" w:rsidR="005C63BC" w:rsidRDefault="005C63B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enter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BD81F" w14:textId="77777777" w:rsidR="005C63BC" w:rsidRDefault="005C63BC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EC7E5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78398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02B2D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4FF5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57E75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12904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F6879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7EAFC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E974C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EF89A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41C69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2DAA2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A67AC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7FDD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3</w:t>
            </w:r>
          </w:p>
        </w:tc>
      </w:tr>
      <w:tr w:rsidR="005C63BC" w14:paraId="5D3ACC8D" w14:textId="77777777" w:rsidTr="005C63BC">
        <w:tc>
          <w:tcPr>
            <w:tcW w:w="6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C43B9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EFEBB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EFC6A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635F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20FB0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0B88A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46BA9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31108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12330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FECFD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365D3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6272B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97C75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85431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2C4C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3CC20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C63BC" w14:paraId="36C9232A" w14:textId="77777777" w:rsidTr="005C63B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630C3" w14:textId="77777777" w:rsidR="005C63BC" w:rsidRDefault="005C63B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98620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B58F0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FA476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52253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2BF32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D8A00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3FB9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B8B02B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B3E4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22AA0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4A125F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F7C9C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C4C0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E97B2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E3CA4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C63BC" w14:paraId="41F365D8" w14:textId="77777777" w:rsidTr="005C63BC">
        <w:tc>
          <w:tcPr>
            <w:tcW w:w="6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6D5F4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AC75B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EE678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C5F7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711DB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4A5D2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A4A06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68EC3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FACBA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225E6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4C99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66206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B548D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76CE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AB9C8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606E5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C63BC" w14:paraId="609D8DFC" w14:textId="77777777" w:rsidTr="005C63B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6E377" w14:textId="77777777" w:rsidR="005C63BC" w:rsidRDefault="005C63B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11776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DCB6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21254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5F26A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19471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874EA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A01E2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722E1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01DB3F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4BAA2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B89BEA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22949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6D38C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E8FC8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EB11D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C63BC" w14:paraId="70D94BCC" w14:textId="77777777" w:rsidTr="005C63BC">
        <w:tc>
          <w:tcPr>
            <w:tcW w:w="6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CDE55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A17ED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4D004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CF908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A57A4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0D6B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AF84A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3EA62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355A5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95C95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1781B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94B38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79203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961CC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98761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B7DE3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C63BC" w14:paraId="2AA18703" w14:textId="77777777" w:rsidTr="005C63B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DC53F" w14:textId="77777777" w:rsidR="005C63BC" w:rsidRDefault="005C63B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4F0B4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531C0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73572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7A4ED3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ECA99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F102B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C317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3699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6B640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A7A68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B6DAB9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F1B71D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0A8716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ED2FA1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92F1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C63BC" w14:paraId="40DBCBB8" w14:textId="77777777" w:rsidTr="005C63BC">
        <w:tc>
          <w:tcPr>
            <w:tcW w:w="6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5456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11D57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F71F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4D984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9784B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898D4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BF714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2699F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ACACF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35413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D0D8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CEFD3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94E30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96DC9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5BCD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B6C70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C63BC" w14:paraId="79729B46" w14:textId="77777777" w:rsidTr="005C63B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3332D" w14:textId="77777777" w:rsidR="005C63BC" w:rsidRDefault="005C63B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F1D51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4695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0A224B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2827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E40CAA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68BE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30FD1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27D0D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41112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FC5F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A7A2F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E34D1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D044C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AD7A9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05891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C63BC" w14:paraId="71BF7313" w14:textId="77777777" w:rsidTr="005C63BC">
        <w:tc>
          <w:tcPr>
            <w:tcW w:w="6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BBC26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DD10E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B9B1FF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EE480D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EC7FB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AB6F0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74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28C4FF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7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A19C5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B57B6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09CFB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34E68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73C420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37B906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1D3E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B0BA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ACB20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C63BC" w14:paraId="32B8D49F" w14:textId="77777777" w:rsidTr="005C63B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E81AF" w14:textId="77777777" w:rsidR="005C63BC" w:rsidRDefault="005C63B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1F210" w14:textId="77777777" w:rsidR="005C63BC" w:rsidRDefault="005C63B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02155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BABB1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66A234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99D4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C468D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6E01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FA00F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C20CA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3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2A7D9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9DE7BB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CFB7BE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8C073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BE01C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14DF7" w14:textId="77777777" w:rsidR="005C63BC" w:rsidRDefault="005C63B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</w:tr>
    </w:tbl>
    <w:p w14:paraId="77C1B412" w14:textId="77777777" w:rsidR="005C63BC" w:rsidRDefault="005C63BC" w:rsidP="005C63BC">
      <w:pPr>
        <w:widowControl/>
        <w:jc w:val="left"/>
      </w:pPr>
    </w:p>
    <w:p w14:paraId="15A13353" w14:textId="77777777" w:rsidR="005917A3" w:rsidRDefault="005917A3">
      <w:bookmarkStart w:id="0" w:name="_GoBack"/>
      <w:bookmarkEnd w:id="0"/>
    </w:p>
    <w:sectPr w:rsidR="00591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0DD48F" w14:textId="77777777" w:rsidR="00411F59" w:rsidRDefault="00411F59" w:rsidP="005C63BC">
      <w:r>
        <w:separator/>
      </w:r>
    </w:p>
  </w:endnote>
  <w:endnote w:type="continuationSeparator" w:id="0">
    <w:p w14:paraId="0369E80D" w14:textId="77777777" w:rsidR="00411F59" w:rsidRDefault="00411F59" w:rsidP="005C6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0DD268" w14:textId="77777777" w:rsidR="00411F59" w:rsidRDefault="00411F59" w:rsidP="005C63BC">
      <w:r>
        <w:separator/>
      </w:r>
    </w:p>
  </w:footnote>
  <w:footnote w:type="continuationSeparator" w:id="0">
    <w:p w14:paraId="32A8857C" w14:textId="77777777" w:rsidR="00411F59" w:rsidRDefault="00411F59" w:rsidP="005C6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93A31"/>
    <w:rsid w:val="00393A31"/>
    <w:rsid w:val="00411F59"/>
    <w:rsid w:val="005917A3"/>
    <w:rsid w:val="005C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3835BD-37B9-45DC-B70A-889AB14AF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3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63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6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63BC"/>
    <w:rPr>
      <w:sz w:val="18"/>
      <w:szCs w:val="18"/>
    </w:rPr>
  </w:style>
  <w:style w:type="table" w:styleId="a7">
    <w:name w:val="Table Grid"/>
    <w:basedOn w:val="a1"/>
    <w:uiPriority w:val="59"/>
    <w:rsid w:val="005C63B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2</cp:revision>
  <dcterms:created xsi:type="dcterms:W3CDTF">2019-12-28T09:59:00Z</dcterms:created>
  <dcterms:modified xsi:type="dcterms:W3CDTF">2019-12-28T09:59:00Z</dcterms:modified>
</cp:coreProperties>
</file>